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236EF" w14:textId="77777777" w:rsidR="00AA3035" w:rsidRPr="00A87C7C" w:rsidRDefault="00AA3035" w:rsidP="008A001B">
      <w:pPr>
        <w:autoSpaceDE w:val="0"/>
        <w:autoSpaceDN w:val="0"/>
        <w:adjustRightInd w:val="0"/>
        <w:spacing w:line="480" w:lineRule="auto"/>
        <w:rPr>
          <w:b/>
          <w:sz w:val="28"/>
          <w:szCs w:val="20"/>
        </w:rPr>
      </w:pPr>
      <w:proofErr w:type="spellStart"/>
      <w:r w:rsidRPr="00A87C7C">
        <w:rPr>
          <w:b/>
          <w:sz w:val="28"/>
          <w:szCs w:val="20"/>
        </w:rPr>
        <w:t>Supplement</w:t>
      </w:r>
      <w:r w:rsidR="008A001B" w:rsidRPr="00A87C7C">
        <w:rPr>
          <w:b/>
          <w:sz w:val="28"/>
          <w:szCs w:val="20"/>
        </w:rPr>
        <w:t>a</w:t>
      </w:r>
      <w:r w:rsidRPr="00A87C7C">
        <w:rPr>
          <w:b/>
          <w:sz w:val="28"/>
          <w:szCs w:val="20"/>
        </w:rPr>
        <w:t>ry</w:t>
      </w:r>
      <w:proofErr w:type="spellEnd"/>
      <w:r w:rsidRPr="00A87C7C">
        <w:rPr>
          <w:b/>
          <w:sz w:val="28"/>
          <w:szCs w:val="20"/>
        </w:rPr>
        <w:t xml:space="preserve"> </w:t>
      </w:r>
      <w:proofErr w:type="spellStart"/>
      <w:r w:rsidRPr="00A87C7C">
        <w:rPr>
          <w:b/>
          <w:sz w:val="28"/>
          <w:szCs w:val="20"/>
        </w:rPr>
        <w:t>t</w:t>
      </w:r>
      <w:r w:rsidR="008A001B" w:rsidRPr="00A87C7C">
        <w:rPr>
          <w:b/>
          <w:sz w:val="28"/>
          <w:szCs w:val="20"/>
        </w:rPr>
        <w:t>a</w:t>
      </w:r>
      <w:r w:rsidRPr="00A87C7C">
        <w:rPr>
          <w:b/>
          <w:sz w:val="28"/>
          <w:szCs w:val="20"/>
        </w:rPr>
        <w:t>ble</w:t>
      </w:r>
      <w:proofErr w:type="spellEnd"/>
    </w:p>
    <w:tbl>
      <w:tblPr>
        <w:tblStyle w:val="Grigliatabella"/>
        <w:tblW w:w="11482" w:type="dxa"/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1418"/>
        <w:gridCol w:w="1559"/>
        <w:gridCol w:w="851"/>
        <w:gridCol w:w="840"/>
        <w:gridCol w:w="1295"/>
        <w:gridCol w:w="1125"/>
        <w:gridCol w:w="896"/>
        <w:gridCol w:w="805"/>
        <w:gridCol w:w="850"/>
      </w:tblGrid>
      <w:tr w:rsidR="00D64F4E" w:rsidRPr="00A87C7C" w14:paraId="7DD99912" w14:textId="77777777" w:rsidTr="00D64F4E">
        <w:trPr>
          <w:trHeight w:val="906"/>
        </w:trPr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0272472B" w14:textId="77777777" w:rsidR="00D64F4E" w:rsidRPr="00A87C7C" w:rsidRDefault="00D64F4E" w:rsidP="008A00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20F603" w14:textId="77777777" w:rsidR="00D64F4E" w:rsidRPr="00A87C7C" w:rsidRDefault="00D64F4E" w:rsidP="008A00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AGE</w:t>
            </w:r>
          </w:p>
          <w:p w14:paraId="0C8AD68B" w14:textId="21089BA5" w:rsidR="00D64F4E" w:rsidRPr="00A87C7C" w:rsidRDefault="00D64F4E" w:rsidP="008A00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(</w:t>
            </w:r>
            <w:proofErr w:type="spellStart"/>
            <w:r w:rsidRPr="00A87C7C">
              <w:rPr>
                <w:b/>
                <w:sz w:val="20"/>
                <w:szCs w:val="20"/>
              </w:rPr>
              <w:t>ys</w:t>
            </w:r>
            <w:proofErr w:type="spellEnd"/>
            <w:r>
              <w:rPr>
                <w:b/>
                <w:sz w:val="20"/>
                <w:szCs w:val="20"/>
              </w:rPr>
              <w:t>-range</w:t>
            </w:r>
            <w:r w:rsidRPr="00A87C7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FFAC67" w14:textId="77777777" w:rsidR="00D64F4E" w:rsidRPr="00A87C7C" w:rsidRDefault="00D64F4E" w:rsidP="002A36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DISEASE DURATION (</w:t>
            </w:r>
            <w:proofErr w:type="spellStart"/>
            <w:r w:rsidRPr="00A87C7C">
              <w:rPr>
                <w:b/>
                <w:sz w:val="20"/>
                <w:szCs w:val="20"/>
              </w:rPr>
              <w:t>ys</w:t>
            </w:r>
            <w:proofErr w:type="spellEnd"/>
            <w:r w:rsidRPr="00A87C7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85D4B2" w14:textId="78542105" w:rsidR="00D64F4E" w:rsidRPr="00A87C7C" w:rsidRDefault="00D64F4E" w:rsidP="003D2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CLINICAL ACTIVITY AT T°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3D6C15" w14:textId="77777777" w:rsidR="00D64F4E" w:rsidRPr="00A87C7C" w:rsidRDefault="00D64F4E" w:rsidP="008A00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EDSS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76683D0A" w14:textId="77777777" w:rsidR="00D64F4E" w:rsidRPr="00A87C7C" w:rsidRDefault="00D64F4E" w:rsidP="008A00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 xml:space="preserve">ACTIVITY AT MRI 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A998D" w14:textId="77777777" w:rsidR="00D64F4E" w:rsidRPr="00A87C7C" w:rsidRDefault="00D64F4E" w:rsidP="008A00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INTESTINAL PERMEABILITY</w:t>
            </w:r>
          </w:p>
          <w:p w14:paraId="03E185E0" w14:textId="77777777" w:rsidR="00D64F4E" w:rsidRPr="00A87C7C" w:rsidRDefault="00D64F4E" w:rsidP="008A00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D64F4E" w:rsidRPr="00A87C7C" w14:paraId="26550A4B" w14:textId="77777777" w:rsidTr="00D64F4E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2384F" w14:textId="77777777" w:rsidR="00D64F4E" w:rsidRPr="00A87C7C" w:rsidRDefault="00D64F4E" w:rsidP="008A00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6F069" w14:textId="77777777" w:rsidR="00D64F4E" w:rsidRPr="00A87C7C" w:rsidRDefault="00D64F4E" w:rsidP="008A00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CF26F" w14:textId="77777777" w:rsidR="00D64F4E" w:rsidRPr="00A87C7C" w:rsidRDefault="00D64F4E" w:rsidP="008A00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D5502" w14:textId="77777777" w:rsidR="00D64F4E" w:rsidRPr="00A87C7C" w:rsidRDefault="00D64F4E" w:rsidP="008A00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2E88D" w14:textId="77777777" w:rsidR="00D64F4E" w:rsidRPr="00A87C7C" w:rsidRDefault="00D64F4E" w:rsidP="008A001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00CE4" w14:textId="77777777" w:rsidR="00D64F4E" w:rsidRPr="00A87C7C" w:rsidRDefault="00D64F4E" w:rsidP="008A001B">
            <w:pPr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T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B4BFD" w14:textId="77777777" w:rsidR="00D64F4E" w:rsidRPr="00A87C7C" w:rsidRDefault="00D64F4E" w:rsidP="008A001B">
            <w:pPr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T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EF57E" w14:textId="77777777" w:rsidR="00D64F4E" w:rsidRPr="00A87C7C" w:rsidRDefault="00D64F4E" w:rsidP="008A001B">
            <w:pPr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T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C8851" w14:textId="77777777" w:rsidR="00D64F4E" w:rsidRPr="00A87C7C" w:rsidRDefault="00D64F4E" w:rsidP="008A001B">
            <w:pPr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T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63EFB" w14:textId="77777777" w:rsidR="00D64F4E" w:rsidRPr="00A87C7C" w:rsidRDefault="00D64F4E" w:rsidP="008A001B">
            <w:pPr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T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AE0F6" w14:textId="77777777" w:rsidR="00D64F4E" w:rsidRPr="00A87C7C" w:rsidRDefault="00D64F4E" w:rsidP="008A001B">
            <w:pPr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T2</w:t>
            </w:r>
          </w:p>
        </w:tc>
      </w:tr>
      <w:tr w:rsidR="00D64F4E" w:rsidRPr="00A87C7C" w14:paraId="09D34B30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8A036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6FD99" w14:textId="2852F2AC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-</w:t>
            </w:r>
            <w:r w:rsidRPr="00A87C7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C05B6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3F528" w14:textId="0600C8AD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0B17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3C81E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0E3BE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DB663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A9695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FA8D2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C6033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  <w:tr w:rsidR="00D64F4E" w:rsidRPr="00A87C7C" w14:paraId="2F7A6E5B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2EEE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D26AC" w14:textId="53DD2A20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-</w:t>
            </w:r>
            <w:r w:rsidRPr="00A87C7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4CCFA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871FB" w14:textId="32087DA6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977E3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3,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900CE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0A14C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8BEDE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F37D3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D3FB8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233CF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</w:tr>
      <w:tr w:rsidR="00D64F4E" w:rsidRPr="00A87C7C" w14:paraId="4E4B314E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870F4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1F697" w14:textId="1CC0D28F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-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D04D2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EC6E0" w14:textId="1B1983EC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0705F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39CB1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F0446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3C054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63A9F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3B302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75E58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</w:tr>
      <w:tr w:rsidR="00D64F4E" w:rsidRPr="00A87C7C" w14:paraId="4640F76E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F6749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A2F37" w14:textId="223B7563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37314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275D8" w14:textId="59DE733D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FC66B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BE6BD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FC1C5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965A0" w14:textId="13BB6BD1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C9AC6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A43C5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6ABFE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  <w:tr w:rsidR="00D64F4E" w:rsidRPr="00A87C7C" w14:paraId="1B6C569B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0DBA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87F73" w14:textId="7AED506E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-</w:t>
            </w:r>
            <w:r w:rsidRPr="00A87C7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0DF4A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302EE" w14:textId="133BD94C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457C7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835C0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2D308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689F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68038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1E1D9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22543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  <w:tr w:rsidR="00D64F4E" w:rsidRPr="00A87C7C" w14:paraId="1A81A406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334ED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23FE9" w14:textId="6FAFDA66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</w:t>
            </w:r>
            <w:r w:rsidRPr="00A87C7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B5757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26FAF" w14:textId="5137F05F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3669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,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281ED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F0BE2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7AC14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13FF9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022F2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9A8E8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  <w:tr w:rsidR="00D64F4E" w:rsidRPr="00A87C7C" w14:paraId="416D9A79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E488D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24946" w14:textId="5842DCC0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</w:t>
            </w:r>
            <w:r w:rsidRPr="00A87C7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EB88B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A9C36" w14:textId="43F69E75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7BD3A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,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32C57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8F062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A8CDC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AA2AC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F76A6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7BA29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  <w:tr w:rsidR="00D64F4E" w:rsidRPr="00A87C7C" w14:paraId="51FBE8F7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BFD29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BC245" w14:textId="51937DA3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</w:t>
            </w:r>
            <w:r w:rsidRPr="00A87C7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07A28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AFCF7" w14:textId="72644015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75E8F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,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34ABA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66C93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04DA6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F91BA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65DCA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90AB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</w:tr>
      <w:tr w:rsidR="00D64F4E" w:rsidRPr="00A87C7C" w14:paraId="31112FFD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51C47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AB3BF" w14:textId="253AD484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</w:t>
            </w:r>
            <w:r w:rsidRPr="00A87C7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02E4E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D6723" w14:textId="5E1D0D19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A8CD8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A204C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5D7C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2E048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2E3A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3572E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44252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  <w:tr w:rsidR="00D64F4E" w:rsidRPr="00A87C7C" w14:paraId="39778CAC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ABB79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7047F" w14:textId="1B5EC6DC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-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D234A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F7AEB" w14:textId="5637ADC4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B4337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E7783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BB0F5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09512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3CD3A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4DCF3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D1691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</w:tr>
      <w:tr w:rsidR="00D64F4E" w:rsidRPr="00A87C7C" w14:paraId="3320E481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C6DB7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9C70C" w14:textId="27700E1E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-</w:t>
            </w:r>
            <w:r w:rsidRPr="00A87C7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469AF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72681" w14:textId="45760055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D0B17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2,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F3E4E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62514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95C16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EA084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0D0B4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360B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  <w:tr w:rsidR="00D64F4E" w:rsidRPr="00A87C7C" w14:paraId="272D8A39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AF4EB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29CDC" w14:textId="5DE3D302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343CF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D23C1" w14:textId="2D10DF5E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18EDD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,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26F8F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E680F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B009C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32F7E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1F846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E66E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</w:tr>
      <w:tr w:rsidR="00D64F4E" w:rsidRPr="00A87C7C" w14:paraId="7E3F51B7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C8773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4F8FA" w14:textId="3DBBB16B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-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0FED8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D734C" w14:textId="689C258A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CE161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F3DFA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95D55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E8AF3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57CE4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53754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87F1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</w:tr>
      <w:tr w:rsidR="00D64F4E" w:rsidRPr="00A87C7C" w14:paraId="345C6894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ECF91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DD1B5" w14:textId="64922CB6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-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6E8A5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7DCC1" w14:textId="59D43B81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CB7A6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2,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E257D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0D924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724C7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AB2F2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FC0C9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3B4D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</w:tr>
      <w:tr w:rsidR="00D64F4E" w:rsidRPr="00A87C7C" w14:paraId="66F770D5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4C783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6CCF3" w14:textId="56CA2FF6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58BBA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E4D63" w14:textId="11EEDCB8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BC19A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F2DB4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9168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10A9D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0E1E9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755F2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92EDC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  <w:tr w:rsidR="00D64F4E" w:rsidRPr="00A87C7C" w14:paraId="2B0C184B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07D16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lastRenderedPageBreak/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B8970" w14:textId="32A630B1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-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82AFB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5DF29" w14:textId="47E03565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F0B07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6CAEF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3FFED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DFD6B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FAEF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70873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C06C1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  <w:tr w:rsidR="00D64F4E" w:rsidRPr="00A87C7C" w14:paraId="3CC48DDE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CCA98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4D86D" w14:textId="53795F18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-</w:t>
            </w:r>
            <w:r w:rsidRPr="00A87C7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5AADC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8BF84" w14:textId="42A71D11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8260F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8F812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1B6AA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94F5A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6275B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0AB0B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EAECB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</w:tr>
      <w:tr w:rsidR="00D64F4E" w:rsidRPr="00A87C7C" w14:paraId="3E8142CD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35B9B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E40F8" w14:textId="05229B3A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-</w:t>
            </w:r>
            <w:r w:rsidRPr="00A87C7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3D431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04C0C" w14:textId="63757FFE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21F95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26BF3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41FE5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86D22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F7C22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9E278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1DF53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  <w:tr w:rsidR="00D64F4E" w:rsidRPr="00A87C7C" w14:paraId="60E5E2DB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C8F88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B452D" w14:textId="7056FB23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-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ED1C1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1A2C4" w14:textId="30685D87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E283F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ADA38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26E5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EAFFA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1FD83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74F74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FC5D8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  <w:tr w:rsidR="00D64F4E" w:rsidRPr="00A87C7C" w14:paraId="27E07DA5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CE145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AFB9E" w14:textId="288BC50F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-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111C3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34A06" w14:textId="1E4B7BA4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B7609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C1768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AB172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632E3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B0B73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32495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F0786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  <w:tr w:rsidR="00D64F4E" w:rsidRPr="00A87C7C" w14:paraId="04F87CF7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0D956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B380" w14:textId="1742E588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-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63B99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93886" w14:textId="7139A676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A1B49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,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5989D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C8863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9378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2F4CD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64B5E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62865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  <w:tr w:rsidR="00D64F4E" w:rsidRPr="00A87C7C" w14:paraId="0CEE22FC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ED424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D3CB3" w14:textId="44F4CE86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-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64176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A215D" w14:textId="3BA83495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EA9ED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9CB54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A346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81F1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CA0FF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93DF6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AF2B6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  <w:tr w:rsidR="00D64F4E" w:rsidRPr="00A87C7C" w14:paraId="18A56C7D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0E27C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D66B8" w14:textId="259ED526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-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4FFF6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C6393" w14:textId="1924B882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4C4C2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D35D3" w14:textId="77777777" w:rsidR="00D64F4E" w:rsidRPr="00A87C7C" w:rsidRDefault="00D64F4E" w:rsidP="00A87C7C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A87C7C"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68FFB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E7018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F0F60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DBABA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15E25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  <w:tr w:rsidR="00D64F4E" w:rsidRPr="00A87C7C" w14:paraId="759BD550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FAFFC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F0F58" w14:textId="7AE41B52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-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B37D3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95C1C" w14:textId="0440C6C7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FA2CC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549FF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485F8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435C4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F5C4C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49D02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847EC" w14:textId="5F532BF0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n</w:t>
            </w:r>
          </w:p>
        </w:tc>
      </w:tr>
      <w:tr w:rsidR="00D64F4E" w:rsidRPr="008A001B" w14:paraId="36A75F07" w14:textId="77777777" w:rsidTr="00D64F4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36130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A87C7C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45A68" w14:textId="6DA7141E" w:rsidR="00D64F4E" w:rsidRPr="00A87C7C" w:rsidRDefault="00D64F4E" w:rsidP="00D64F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-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9B11B" w14:textId="77777777" w:rsidR="00D64F4E" w:rsidRPr="00A87C7C" w:rsidRDefault="00D64F4E" w:rsidP="00A87C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C37D1" w14:textId="5F2C934E" w:rsidR="00D64F4E" w:rsidRPr="00A87C7C" w:rsidRDefault="00D64F4E" w:rsidP="00A87C7C">
            <w:pPr>
              <w:spacing w:line="480" w:lineRule="auto"/>
              <w:jc w:val="center"/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6330D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169BF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266B5" w14:textId="056647F3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AE892" w14:textId="3FE2F38B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9196E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17C7C" w14:textId="77777777" w:rsidR="00D64F4E" w:rsidRPr="00A87C7C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16DA1" w14:textId="14C97A4B" w:rsidR="00D64F4E" w:rsidRPr="008A001B" w:rsidRDefault="00D64F4E" w:rsidP="00A87C7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87C7C">
              <w:rPr>
                <w:sz w:val="20"/>
                <w:szCs w:val="20"/>
              </w:rPr>
              <w:t>a</w:t>
            </w:r>
          </w:p>
        </w:tc>
      </w:tr>
    </w:tbl>
    <w:tbl>
      <w:tblPr>
        <w:tblW w:w="48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24"/>
        <w:gridCol w:w="6"/>
        <w:gridCol w:w="6"/>
        <w:gridCol w:w="6"/>
        <w:gridCol w:w="6"/>
        <w:gridCol w:w="6"/>
        <w:gridCol w:w="6"/>
      </w:tblGrid>
      <w:tr w:rsidR="006A11D5" w:rsidRPr="006A11D5" w14:paraId="28A6BD5F" w14:textId="77777777" w:rsidTr="00840119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22A2E4" w14:textId="77777777" w:rsidR="00B6178D" w:rsidRDefault="00B6178D" w:rsidP="006A11D5">
            <w:pPr>
              <w:rPr>
                <w:b/>
                <w:lang w:val="en-US"/>
              </w:rPr>
            </w:pPr>
          </w:p>
          <w:p w14:paraId="600D61D0" w14:textId="5CB0365E" w:rsidR="003D2496" w:rsidRDefault="006A11D5" w:rsidP="006A11D5">
            <w:pPr>
              <w:rPr>
                <w:lang w:val="en-GB"/>
              </w:rPr>
            </w:pPr>
            <w:r w:rsidRPr="00A87C7C">
              <w:rPr>
                <w:b/>
                <w:lang w:val="en-US"/>
              </w:rPr>
              <w:t>Abbreviations:</w:t>
            </w:r>
            <w:r w:rsidRPr="006A11D5">
              <w:rPr>
                <w:lang w:val="en-US"/>
              </w:rPr>
              <w:t xml:space="preserve"> </w:t>
            </w:r>
            <w:r w:rsidR="003D2496" w:rsidRPr="00A87C7C">
              <w:rPr>
                <w:b/>
                <w:lang w:val="en-GB"/>
              </w:rPr>
              <w:t>EDSS</w:t>
            </w:r>
            <w:r w:rsidR="003D2496">
              <w:rPr>
                <w:lang w:val="en-GB"/>
              </w:rPr>
              <w:t xml:space="preserve">: expanded disability status scale; </w:t>
            </w:r>
            <w:r w:rsidR="003D2496" w:rsidRPr="00A87C7C">
              <w:rPr>
                <w:b/>
                <w:lang w:val="en-GB"/>
              </w:rPr>
              <w:t>MRI</w:t>
            </w:r>
            <w:r w:rsidR="003D2496">
              <w:rPr>
                <w:lang w:val="en-GB"/>
              </w:rPr>
              <w:t>: magnetic resonance imaging;</w:t>
            </w:r>
            <w:r w:rsidR="003D2496" w:rsidRPr="006A11D5">
              <w:rPr>
                <w:lang w:val="en-GB"/>
              </w:rPr>
              <w:t xml:space="preserve"> </w:t>
            </w:r>
            <w:r w:rsidR="003D2496" w:rsidRPr="00A87C7C">
              <w:rPr>
                <w:b/>
                <w:lang w:val="en-GB"/>
              </w:rPr>
              <w:t>S</w:t>
            </w:r>
            <w:r w:rsidR="003D2496" w:rsidRPr="006A11D5">
              <w:rPr>
                <w:lang w:val="en-GB"/>
              </w:rPr>
              <w:t>: stable</w:t>
            </w:r>
            <w:r w:rsidR="003D2496">
              <w:rPr>
                <w:lang w:val="en-GB"/>
              </w:rPr>
              <w:t xml:space="preserve">; </w:t>
            </w:r>
            <w:r w:rsidR="003D2496" w:rsidRPr="00A87C7C">
              <w:rPr>
                <w:b/>
                <w:lang w:val="en-GB"/>
              </w:rPr>
              <w:t>R</w:t>
            </w:r>
            <w:r w:rsidR="003D2496">
              <w:rPr>
                <w:lang w:val="en-GB"/>
              </w:rPr>
              <w:t>=relapse</w:t>
            </w:r>
            <w:r w:rsidR="003D2496" w:rsidRPr="006A11D5">
              <w:rPr>
                <w:lang w:val="en-GB"/>
              </w:rPr>
              <w:t xml:space="preserve"> </w:t>
            </w:r>
            <w:r w:rsidR="003B2B29" w:rsidRPr="00A87C7C">
              <w:rPr>
                <w:b/>
                <w:lang w:val="en-GB"/>
              </w:rPr>
              <w:t>A</w:t>
            </w:r>
            <w:r w:rsidR="003B2B29" w:rsidRPr="006A11D5">
              <w:rPr>
                <w:lang w:val="en-GB"/>
              </w:rPr>
              <w:t xml:space="preserve">: active; </w:t>
            </w:r>
          </w:p>
          <w:p w14:paraId="4DF56975" w14:textId="7C6E4BB0" w:rsidR="00840119" w:rsidRPr="006A11D5" w:rsidRDefault="003B2B29" w:rsidP="006A11D5">
            <w:pPr>
              <w:rPr>
                <w:lang w:val="en-GB"/>
              </w:rPr>
            </w:pPr>
            <w:r w:rsidRPr="00A87C7C">
              <w:rPr>
                <w:b/>
                <w:lang w:val="en-GB"/>
              </w:rPr>
              <w:t>n</w:t>
            </w:r>
            <w:r w:rsidR="00E82C75" w:rsidRPr="006A11D5">
              <w:rPr>
                <w:lang w:val="en-GB"/>
              </w:rPr>
              <w:t xml:space="preserve">: normal; </w:t>
            </w:r>
            <w:r w:rsidR="00E82C75" w:rsidRPr="00A87C7C">
              <w:rPr>
                <w:b/>
                <w:lang w:val="en-GB"/>
              </w:rPr>
              <w:t>a</w:t>
            </w:r>
            <w:r w:rsidR="00E82C75" w:rsidRPr="006A11D5">
              <w:rPr>
                <w:lang w:val="en-GB"/>
              </w:rPr>
              <w:t>: altered</w:t>
            </w:r>
            <w:r w:rsidR="006A11D5">
              <w:rPr>
                <w:lang w:val="en-GB"/>
              </w:rPr>
              <w:t xml:space="preserve">. </w:t>
            </w:r>
            <w:r w:rsidR="00E82C75" w:rsidRPr="006A11D5">
              <w:rPr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5ADB8625" w14:textId="77777777" w:rsidR="00840119" w:rsidRPr="006A11D5" w:rsidRDefault="00840119" w:rsidP="008A001B">
            <w:pPr>
              <w:spacing w:after="160" w:line="259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2B60EB6" w14:textId="77777777" w:rsidR="00840119" w:rsidRPr="006A11D5" w:rsidRDefault="00840119" w:rsidP="008A001B">
            <w:pPr>
              <w:spacing w:after="160" w:line="259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D5F2AB8" w14:textId="77777777" w:rsidR="00840119" w:rsidRPr="006A11D5" w:rsidRDefault="00840119" w:rsidP="008A001B">
            <w:pPr>
              <w:spacing w:after="160" w:line="259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6F69D14" w14:textId="77777777" w:rsidR="00840119" w:rsidRPr="006A11D5" w:rsidRDefault="00840119" w:rsidP="008A001B">
            <w:pPr>
              <w:spacing w:after="160" w:line="259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4BFA4" w14:textId="77777777" w:rsidR="00840119" w:rsidRPr="006A11D5" w:rsidRDefault="00840119" w:rsidP="008A001B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8B2F9" w14:textId="77777777" w:rsidR="00840119" w:rsidRPr="006A11D5" w:rsidRDefault="00840119" w:rsidP="008A001B">
            <w:pPr>
              <w:jc w:val="center"/>
              <w:rPr>
                <w:lang w:val="en-GB"/>
              </w:rPr>
            </w:pPr>
          </w:p>
        </w:tc>
      </w:tr>
    </w:tbl>
    <w:p w14:paraId="1FBBA0DC" w14:textId="77777777" w:rsidR="00750C68" w:rsidRPr="003B2B29" w:rsidRDefault="00750C68" w:rsidP="008A001B">
      <w:pPr>
        <w:jc w:val="center"/>
        <w:rPr>
          <w:sz w:val="20"/>
          <w:szCs w:val="20"/>
          <w:lang w:val="en-GB"/>
        </w:rPr>
      </w:pPr>
    </w:p>
    <w:sectPr w:rsidR="00750C68" w:rsidRPr="003B2B29" w:rsidSect="00AA303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C6D"/>
    <w:rsid w:val="000812BD"/>
    <w:rsid w:val="000D15FC"/>
    <w:rsid w:val="000E258B"/>
    <w:rsid w:val="001239E0"/>
    <w:rsid w:val="00164DE4"/>
    <w:rsid w:val="001772D6"/>
    <w:rsid w:val="001A4BC6"/>
    <w:rsid w:val="0023201F"/>
    <w:rsid w:val="002A04F3"/>
    <w:rsid w:val="002A36F6"/>
    <w:rsid w:val="002E1BD0"/>
    <w:rsid w:val="002E4DEF"/>
    <w:rsid w:val="00396FB9"/>
    <w:rsid w:val="003B2B29"/>
    <w:rsid w:val="003D2496"/>
    <w:rsid w:val="00446ED8"/>
    <w:rsid w:val="00485F5E"/>
    <w:rsid w:val="004B0C6D"/>
    <w:rsid w:val="00580679"/>
    <w:rsid w:val="005854E7"/>
    <w:rsid w:val="005B1C32"/>
    <w:rsid w:val="006038B5"/>
    <w:rsid w:val="006713AB"/>
    <w:rsid w:val="006A11D5"/>
    <w:rsid w:val="006D766A"/>
    <w:rsid w:val="006F7CA4"/>
    <w:rsid w:val="00710270"/>
    <w:rsid w:val="00746BAB"/>
    <w:rsid w:val="00750C68"/>
    <w:rsid w:val="00770A4F"/>
    <w:rsid w:val="007A0FB5"/>
    <w:rsid w:val="007D73B3"/>
    <w:rsid w:val="00815ED6"/>
    <w:rsid w:val="00821E05"/>
    <w:rsid w:val="00840119"/>
    <w:rsid w:val="0087328A"/>
    <w:rsid w:val="008A001B"/>
    <w:rsid w:val="008C6928"/>
    <w:rsid w:val="008D1A9A"/>
    <w:rsid w:val="00944D84"/>
    <w:rsid w:val="009620FA"/>
    <w:rsid w:val="00A87C7C"/>
    <w:rsid w:val="00AA3035"/>
    <w:rsid w:val="00B6178D"/>
    <w:rsid w:val="00BB606D"/>
    <w:rsid w:val="00BC1A4F"/>
    <w:rsid w:val="00CC284B"/>
    <w:rsid w:val="00D64F4E"/>
    <w:rsid w:val="00E40824"/>
    <w:rsid w:val="00E60073"/>
    <w:rsid w:val="00E82C75"/>
    <w:rsid w:val="00E9073B"/>
    <w:rsid w:val="00EE5A2C"/>
    <w:rsid w:val="00F1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01F31"/>
  <w15:chartTrackingRefBased/>
  <w15:docId w15:val="{F24852DD-B5F6-4F6B-A9CD-4EE05B44A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A30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A3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11D5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11D5"/>
    <w:rPr>
      <w:rFonts w:ascii="Segoe UI" w:eastAsia="Times New Roman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ufano</dc:creator>
  <cp:keywords/>
  <dc:description/>
  <cp:lastModifiedBy>maria chiara buscarinu</cp:lastModifiedBy>
  <cp:revision>2</cp:revision>
  <dcterms:created xsi:type="dcterms:W3CDTF">2021-04-14T18:29:00Z</dcterms:created>
  <dcterms:modified xsi:type="dcterms:W3CDTF">2021-04-14T18:29:00Z</dcterms:modified>
</cp:coreProperties>
</file>